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2B66" w14:textId="77777777" w:rsidR="00C05EF6" w:rsidRPr="00C05EF6" w:rsidRDefault="00C05EF6" w:rsidP="00C05EF6">
      <w:pPr>
        <w:rPr>
          <w:b/>
          <w:bCs/>
        </w:rPr>
      </w:pPr>
      <w:r w:rsidRPr="00C05EF6">
        <w:rPr>
          <w:b/>
          <w:bCs/>
        </w:rPr>
        <w:t>S1 Fig. Flow chart of each cohort</w:t>
      </w:r>
    </w:p>
    <w:p w14:paraId="7A420501" w14:textId="65F7C41B" w:rsidR="00C05EF6" w:rsidRPr="006301B1" w:rsidRDefault="00C05EF6" w:rsidP="00C05EF6">
      <w:pPr>
        <w:pStyle w:val="ListParagraph"/>
        <w:numPr>
          <w:ilvl w:val="0"/>
          <w:numId w:val="14"/>
        </w:numPr>
        <w:rPr>
          <w:b/>
          <w:bCs/>
          <w:i/>
          <w:iCs/>
        </w:rPr>
      </w:pPr>
      <w:r w:rsidRPr="006301B1">
        <w:rPr>
          <w:b/>
          <w:bCs/>
          <w:i/>
          <w:iCs/>
        </w:rPr>
        <w:t>UK Biobank</w:t>
      </w:r>
      <w:r w:rsidR="00972269">
        <w:rPr>
          <w:b/>
          <w:bCs/>
          <w:i/>
          <w:iCs/>
        </w:rPr>
        <w:t xml:space="preserve"> (UKB)</w:t>
      </w:r>
    </w:p>
    <w:p w14:paraId="79113FE8" w14:textId="2A0340C7" w:rsidR="00C05EF6" w:rsidRDefault="00250E54" w:rsidP="00C05EF6">
      <w:r>
        <w:rPr>
          <w:noProof/>
        </w:rPr>
        <w:drawing>
          <wp:inline distT="0" distB="0" distL="0" distR="0" wp14:anchorId="286B0F99" wp14:editId="59D8DF51">
            <wp:extent cx="3380400" cy="273600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400" cy="27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8D61CE" w14:textId="77777777" w:rsidR="00D45F78" w:rsidRDefault="00D45F78" w:rsidP="00C05EF6"/>
    <w:p w14:paraId="03468EB2" w14:textId="66712828" w:rsidR="00C05EF6" w:rsidRPr="006301B1" w:rsidRDefault="00C05EF6" w:rsidP="00C05EF6">
      <w:pPr>
        <w:pStyle w:val="ListParagraph"/>
        <w:numPr>
          <w:ilvl w:val="0"/>
          <w:numId w:val="14"/>
        </w:numPr>
        <w:rPr>
          <w:b/>
          <w:bCs/>
          <w:i/>
          <w:iCs/>
        </w:rPr>
      </w:pPr>
      <w:r w:rsidRPr="006301B1">
        <w:rPr>
          <w:b/>
          <w:bCs/>
          <w:i/>
          <w:iCs/>
        </w:rPr>
        <w:t>Avon Longitudinal Study of Parents and Children</w:t>
      </w:r>
      <w:r w:rsidR="00750417">
        <w:rPr>
          <w:b/>
          <w:bCs/>
          <w:i/>
          <w:iCs/>
        </w:rPr>
        <w:t xml:space="preserve"> (ALSPAC)</w:t>
      </w:r>
    </w:p>
    <w:p w14:paraId="4EC144E0" w14:textId="4D6B857B" w:rsidR="00C05EF6" w:rsidRDefault="00FD788B" w:rsidP="00C05EF6">
      <w:r>
        <w:rPr>
          <w:noProof/>
          <w:lang w:eastAsia="en-GB"/>
        </w:rPr>
        <w:drawing>
          <wp:inline distT="0" distB="0" distL="0" distR="0" wp14:anchorId="51ECFEB9" wp14:editId="30EC9B06">
            <wp:extent cx="3326400" cy="2804400"/>
            <wp:effectExtent l="0" t="0" r="762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6400" cy="280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4031C0" w14:textId="19CAD5DD" w:rsidR="00C05EF6" w:rsidRDefault="00C05EF6">
      <w:r>
        <w:br w:type="page"/>
      </w:r>
    </w:p>
    <w:p w14:paraId="34466BD1" w14:textId="6C3DCB24" w:rsidR="00C05EF6" w:rsidRPr="006301B1" w:rsidRDefault="00C05EF6" w:rsidP="00C05EF6">
      <w:pPr>
        <w:pStyle w:val="ListParagraph"/>
        <w:numPr>
          <w:ilvl w:val="0"/>
          <w:numId w:val="14"/>
        </w:numPr>
        <w:rPr>
          <w:b/>
          <w:bCs/>
          <w:i/>
          <w:iCs/>
        </w:rPr>
      </w:pPr>
      <w:r w:rsidRPr="006301B1">
        <w:rPr>
          <w:b/>
          <w:bCs/>
          <w:i/>
          <w:iCs/>
        </w:rPr>
        <w:lastRenderedPageBreak/>
        <w:t>Born in Bradford</w:t>
      </w:r>
      <w:r w:rsidR="00750417">
        <w:rPr>
          <w:b/>
          <w:bCs/>
          <w:i/>
          <w:iCs/>
        </w:rPr>
        <w:t xml:space="preserve"> (BiB)</w:t>
      </w:r>
    </w:p>
    <w:p w14:paraId="35A6F6FC" w14:textId="60127021" w:rsidR="00C05EF6" w:rsidRDefault="00FD788B" w:rsidP="00C05EF6">
      <w:r>
        <w:rPr>
          <w:noProof/>
          <w:lang w:eastAsia="en-GB"/>
        </w:rPr>
        <w:drawing>
          <wp:inline distT="0" distB="0" distL="0" distR="0" wp14:anchorId="48FFB66F" wp14:editId="3E6483B2">
            <wp:extent cx="3214800" cy="3142800"/>
            <wp:effectExtent l="0" t="0" r="5080" b="63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800" cy="314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17A17E" w14:textId="77777777" w:rsidR="00D45F78" w:rsidRDefault="00D45F78" w:rsidP="00C05EF6"/>
    <w:p w14:paraId="473A5B4B" w14:textId="413B24D1" w:rsidR="00C05EF6" w:rsidRPr="006301B1" w:rsidRDefault="00501DEE" w:rsidP="00C05EF6">
      <w:pPr>
        <w:pStyle w:val="ListParagraph"/>
        <w:numPr>
          <w:ilvl w:val="0"/>
          <w:numId w:val="14"/>
        </w:numPr>
        <w:rPr>
          <w:b/>
          <w:bCs/>
          <w:i/>
          <w:iCs/>
        </w:rPr>
      </w:pPr>
      <w:r>
        <w:rPr>
          <w:b/>
          <w:bCs/>
          <w:i/>
          <w:iCs/>
        </w:rPr>
        <w:t xml:space="preserve">The </w:t>
      </w:r>
      <w:r w:rsidR="00C05EF6" w:rsidRPr="006301B1">
        <w:rPr>
          <w:b/>
          <w:bCs/>
          <w:i/>
          <w:iCs/>
        </w:rPr>
        <w:t>Norwegian Mother</w:t>
      </w:r>
      <w:r>
        <w:rPr>
          <w:b/>
          <w:bCs/>
          <w:i/>
          <w:iCs/>
        </w:rPr>
        <w:t>, Father</w:t>
      </w:r>
      <w:r w:rsidR="00C05EF6" w:rsidRPr="006301B1">
        <w:rPr>
          <w:b/>
          <w:bCs/>
          <w:i/>
          <w:iCs/>
        </w:rPr>
        <w:t xml:space="preserve"> and Child Cohort Study</w:t>
      </w:r>
      <w:r w:rsidR="00741EBE" w:rsidRPr="006301B1">
        <w:rPr>
          <w:b/>
          <w:bCs/>
          <w:i/>
          <w:iCs/>
        </w:rPr>
        <w:t xml:space="preserve"> </w:t>
      </w:r>
    </w:p>
    <w:p w14:paraId="24CD35D2" w14:textId="6D2F39B0" w:rsidR="00C05EF6" w:rsidRDefault="00FD788B" w:rsidP="00C05EF6">
      <w:r>
        <w:rPr>
          <w:noProof/>
          <w:lang w:eastAsia="en-GB"/>
        </w:rPr>
        <w:drawing>
          <wp:inline distT="0" distB="0" distL="0" distR="0" wp14:anchorId="68EA2C07" wp14:editId="47C4F525">
            <wp:extent cx="3279600" cy="2682000"/>
            <wp:effectExtent l="0" t="0" r="0" b="444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600" cy="268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073AD1" w14:textId="433CD499" w:rsidR="00C54198" w:rsidRDefault="00C54198" w:rsidP="00C05EF6"/>
    <w:p w14:paraId="0FB4C1FC" w14:textId="007D63F8" w:rsidR="00C54198" w:rsidRDefault="00C54198" w:rsidP="00C10175">
      <w:pPr>
        <w:spacing w:after="0"/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We used the imputed data released by UKB in March 2018, and applied in-house post-imputation QC </w:t>
      </w:r>
      <w:r>
        <w:fldChar w:fldCharType="begin"/>
      </w:r>
      <w:r w:rsidR="009A135C">
        <w:instrText xml:space="preserve"> ADDIN EN.CITE &lt;EndNote&gt;&lt;Cite&gt;&lt;Author&gt;Mitchell&lt;/Author&gt;&lt;Year&gt;2019 Jan 22&lt;/Year&gt;&lt;RecNum&gt;75&lt;/RecNum&gt;&lt;DisplayText&gt;[1]&lt;/DisplayText&gt;&lt;record&gt;&lt;rec-number&gt;75&lt;/rec-number&gt;&lt;foreign-keys&gt;&lt;key app="EN" db-id="2t9x0azerea2zqepweypavsddvw5zw95xrpp" timestamp="1616974482"&gt;75&lt;/key&gt;&lt;/foreign-keys&gt;&lt;ref-type name="Web Page"&gt;12&lt;/ref-type&gt;&lt;contributors&gt;&lt;authors&gt;&lt;author&gt;Mitchell, R.&lt;/author&gt;&lt;author&gt;Hemani, G.&lt;/author&gt;&lt;author&gt;Dudding, T.&lt;/author&gt;&lt;author&gt;Corbin, L.&lt;/author&gt;&lt;author&gt;Harrison, S.&lt;/author&gt;&lt;author&gt;Paternoster, L.&lt;/author&gt;&lt;/authors&gt;&lt;/contributors&gt;&lt;titles&gt;&lt;title&gt;UK Biobank Genetic Data: MRC-IEU Quality Control, version 2&lt;/title&gt;&lt;/titles&gt;&lt;number&gt;1 January 2020&lt;/number&gt;&lt;dates&gt;&lt;year&gt;2019 Jan 22&lt;/year&gt;&lt;pub-dates&gt;&lt;date&gt;1 January 2020&lt;/date&gt;&lt;/pub-dates&gt;&lt;/dates&gt;&lt;urls&gt;&lt;related-urls&gt;&lt;url&gt;https://data.bris.ac.uk/data/dataset/1ovaau5sxunp2cv8rcy88688v&lt;/url&gt;&lt;/related-urls&gt;&lt;/urls&gt;&lt;/record&gt;&lt;/Cite&gt;&lt;/EndNote&gt;</w:instrText>
      </w:r>
      <w:r>
        <w:fldChar w:fldCharType="separate"/>
      </w:r>
      <w:r w:rsidR="009A135C">
        <w:rPr>
          <w:noProof/>
        </w:rPr>
        <w:t>[1]</w:t>
      </w:r>
      <w:r>
        <w:fldChar w:fldCharType="end"/>
      </w:r>
      <w:r>
        <w:t>.</w:t>
      </w:r>
    </w:p>
    <w:p w14:paraId="17CB5B73" w14:textId="316477AA" w:rsidR="00C54198" w:rsidRDefault="00FD788B" w:rsidP="00C10175">
      <w:pPr>
        <w:spacing w:after="0"/>
      </w:pPr>
      <w:r>
        <w:rPr>
          <w:vertAlign w:val="superscript"/>
        </w:rPr>
        <w:t xml:space="preserve">b </w:t>
      </w:r>
      <w:r>
        <w:t>The numbers of cases and controls for each pregnancy and perinatal outcomes are listed in Table 1.</w:t>
      </w:r>
    </w:p>
    <w:p w14:paraId="764F9543" w14:textId="4C5B70A6" w:rsidR="00FD788B" w:rsidRPr="00FD788B" w:rsidRDefault="00FD788B" w:rsidP="00C10175">
      <w:pPr>
        <w:spacing w:after="0"/>
      </w:pPr>
      <w:r>
        <w:rPr>
          <w:vertAlign w:val="superscript"/>
        </w:rPr>
        <w:t xml:space="preserve">c </w:t>
      </w:r>
      <w:r>
        <w:t>We randomly selected one pregnancy per woman in the phenotype data if multiple pregnancies were recorded.</w:t>
      </w:r>
    </w:p>
    <w:p w14:paraId="66788A51" w14:textId="7044A02B" w:rsidR="00F03C1C" w:rsidRDefault="00562920" w:rsidP="00342B0F">
      <w:pPr>
        <w:spacing w:after="0"/>
      </w:pPr>
      <w:r>
        <w:t>Abbreviation: Mendelian randomization</w:t>
      </w:r>
      <w:r w:rsidR="00C54198">
        <w:t>, MR; Quality control, QC.</w:t>
      </w:r>
      <w:r w:rsidR="00F03C1C">
        <w:br w:type="page"/>
      </w:r>
    </w:p>
    <w:p w14:paraId="51C7318F" w14:textId="77777777" w:rsidR="00250E54" w:rsidRDefault="00250E54">
      <w:pPr>
        <w:rPr>
          <w:rFonts w:eastAsiaTheme="minorHAnsi"/>
          <w:b/>
          <w:bCs/>
          <w:lang w:eastAsia="en-US"/>
        </w:rPr>
        <w:sectPr w:rsidR="00250E54" w:rsidSect="00342B0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99B9F39" w14:textId="6ECF3320" w:rsidR="0040363A" w:rsidRPr="00482A28" w:rsidRDefault="00482A28" w:rsidP="0094490E">
      <w:pPr>
        <w:spacing w:after="0"/>
        <w:rPr>
          <w:b/>
          <w:bCs/>
        </w:rPr>
      </w:pPr>
      <w:r w:rsidRPr="00482A28">
        <w:rPr>
          <w:b/>
          <w:bCs/>
        </w:rPr>
        <w:lastRenderedPageBreak/>
        <w:t>References</w:t>
      </w:r>
    </w:p>
    <w:p w14:paraId="21B5E865" w14:textId="2FEC2CC8" w:rsidR="009A135C" w:rsidRPr="009A135C" w:rsidRDefault="0040363A" w:rsidP="009A135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A135C" w:rsidRPr="009A135C">
        <w:t>1.</w:t>
      </w:r>
      <w:r w:rsidR="009A135C" w:rsidRPr="009A135C">
        <w:tab/>
        <w:t xml:space="preserve">Mitchell R, Hemani G, Dudding T, Corbin L, Harrison S, Paternoster L. UK Biobank Genetic Data: MRC-IEU Quality Control, version 2. 2019 Jan 22 [cited 1 January 2020]. Available from: </w:t>
      </w:r>
      <w:hyperlink r:id="rId17" w:history="1">
        <w:r w:rsidR="009A135C" w:rsidRPr="009A135C">
          <w:rPr>
            <w:rStyle w:val="Hyperlink"/>
          </w:rPr>
          <w:t>https://data.bris.ac.uk/data/dataset/1ovaau5sxunp2cv8rcy88688v</w:t>
        </w:r>
      </w:hyperlink>
      <w:r w:rsidR="009A135C" w:rsidRPr="009A135C">
        <w:t>.</w:t>
      </w:r>
    </w:p>
    <w:p w14:paraId="7C4BDF67" w14:textId="34725865" w:rsidR="0094490E" w:rsidRPr="0094490E" w:rsidRDefault="0040363A" w:rsidP="0094490E">
      <w:pPr>
        <w:spacing w:after="0"/>
      </w:pPr>
      <w:r>
        <w:fldChar w:fldCharType="end"/>
      </w:r>
    </w:p>
    <w:sectPr w:rsidR="0094490E" w:rsidRPr="0094490E" w:rsidSect="00342B0F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489C4" w14:textId="77777777" w:rsidR="00B47790" w:rsidRDefault="00B47790" w:rsidP="00757264">
      <w:pPr>
        <w:spacing w:after="0" w:line="240" w:lineRule="auto"/>
      </w:pPr>
      <w:r>
        <w:separator/>
      </w:r>
    </w:p>
  </w:endnote>
  <w:endnote w:type="continuationSeparator" w:id="0">
    <w:p w14:paraId="08F330A0" w14:textId="77777777" w:rsidR="00B47790" w:rsidRDefault="00B47790" w:rsidP="00757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E646B" w14:textId="77777777" w:rsidR="00736F12" w:rsidRDefault="00736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4808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17D8A" w14:textId="48F2B476" w:rsidR="009F4319" w:rsidRDefault="009F4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49C5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5A242E7" w14:textId="77777777" w:rsidR="009F4319" w:rsidRDefault="009F43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EF437" w14:textId="77777777" w:rsidR="00736F12" w:rsidRDefault="00736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4D49D" w14:textId="77777777" w:rsidR="00B47790" w:rsidRDefault="00B47790" w:rsidP="00757264">
      <w:pPr>
        <w:spacing w:after="0" w:line="240" w:lineRule="auto"/>
      </w:pPr>
      <w:r>
        <w:separator/>
      </w:r>
    </w:p>
  </w:footnote>
  <w:footnote w:type="continuationSeparator" w:id="0">
    <w:p w14:paraId="16D7A662" w14:textId="77777777" w:rsidR="00B47790" w:rsidRDefault="00B47790" w:rsidP="00757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0E52E" w14:textId="77777777" w:rsidR="00736F12" w:rsidRDefault="00736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AB37B" w14:textId="77777777" w:rsidR="00736F12" w:rsidRDefault="00736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25B3" w14:textId="77777777" w:rsidR="00736F12" w:rsidRDefault="00736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7447"/>
    <w:multiLevelType w:val="hybridMultilevel"/>
    <w:tmpl w:val="D5A0E184"/>
    <w:lvl w:ilvl="0" w:tplc="14CAEF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A97F60"/>
    <w:multiLevelType w:val="hybridMultilevel"/>
    <w:tmpl w:val="9E9669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7077B"/>
    <w:multiLevelType w:val="hybridMultilevel"/>
    <w:tmpl w:val="BF049C90"/>
    <w:lvl w:ilvl="0" w:tplc="04F6C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6A32BD"/>
    <w:multiLevelType w:val="hybridMultilevel"/>
    <w:tmpl w:val="E63C22F8"/>
    <w:lvl w:ilvl="0" w:tplc="B752680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2600B"/>
    <w:multiLevelType w:val="hybridMultilevel"/>
    <w:tmpl w:val="DE00529A"/>
    <w:lvl w:ilvl="0" w:tplc="1D78FE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B7D3844"/>
    <w:multiLevelType w:val="hybridMultilevel"/>
    <w:tmpl w:val="3146A266"/>
    <w:lvl w:ilvl="0" w:tplc="DEC257A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764AA"/>
    <w:multiLevelType w:val="hybridMultilevel"/>
    <w:tmpl w:val="313878B4"/>
    <w:lvl w:ilvl="0" w:tplc="4A9CA7D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B2311"/>
    <w:multiLevelType w:val="hybridMultilevel"/>
    <w:tmpl w:val="FA0A04A8"/>
    <w:lvl w:ilvl="0" w:tplc="CC8C95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30255"/>
    <w:multiLevelType w:val="hybridMultilevel"/>
    <w:tmpl w:val="543047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9E41EC"/>
    <w:multiLevelType w:val="hybridMultilevel"/>
    <w:tmpl w:val="838C22D8"/>
    <w:lvl w:ilvl="0" w:tplc="C4FCA1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0F2DD1"/>
    <w:multiLevelType w:val="hybridMultilevel"/>
    <w:tmpl w:val="0F5A6FDE"/>
    <w:lvl w:ilvl="0" w:tplc="26D087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7F1963"/>
    <w:multiLevelType w:val="hybridMultilevel"/>
    <w:tmpl w:val="E7B255C4"/>
    <w:lvl w:ilvl="0" w:tplc="BCB056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1F558F"/>
    <w:multiLevelType w:val="hybridMultilevel"/>
    <w:tmpl w:val="1DAA689E"/>
    <w:lvl w:ilvl="0" w:tplc="A85C56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014500"/>
    <w:multiLevelType w:val="hybridMultilevel"/>
    <w:tmpl w:val="DAD231A0"/>
    <w:lvl w:ilvl="0" w:tplc="8FA8A77C"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135C27"/>
    <w:multiLevelType w:val="hybridMultilevel"/>
    <w:tmpl w:val="1834FD22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21B6D"/>
    <w:multiLevelType w:val="hybridMultilevel"/>
    <w:tmpl w:val="EF10D12A"/>
    <w:lvl w:ilvl="0" w:tplc="DD408BF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02327A"/>
    <w:multiLevelType w:val="hybridMultilevel"/>
    <w:tmpl w:val="45506618"/>
    <w:lvl w:ilvl="0" w:tplc="1CA689D6">
      <w:start w:val="1"/>
      <w:numFmt w:val="lowerLetter"/>
      <w:lvlText w:val="(%1)"/>
      <w:lvlJc w:val="left"/>
      <w:pPr>
        <w:ind w:left="36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F3F6F06"/>
    <w:multiLevelType w:val="hybridMultilevel"/>
    <w:tmpl w:val="452401C2"/>
    <w:lvl w:ilvl="0" w:tplc="C4FCA1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189759">
    <w:abstractNumId w:val="7"/>
  </w:num>
  <w:num w:numId="2" w16cid:durableId="2018537045">
    <w:abstractNumId w:val="14"/>
  </w:num>
  <w:num w:numId="3" w16cid:durableId="220990714">
    <w:abstractNumId w:val="9"/>
  </w:num>
  <w:num w:numId="4" w16cid:durableId="1901550923">
    <w:abstractNumId w:val="1"/>
  </w:num>
  <w:num w:numId="5" w16cid:durableId="1894654026">
    <w:abstractNumId w:val="6"/>
  </w:num>
  <w:num w:numId="6" w16cid:durableId="1207988379">
    <w:abstractNumId w:val="4"/>
  </w:num>
  <w:num w:numId="7" w16cid:durableId="1543203935">
    <w:abstractNumId w:val="11"/>
  </w:num>
  <w:num w:numId="8" w16cid:durableId="1587106070">
    <w:abstractNumId w:val="17"/>
  </w:num>
  <w:num w:numId="9" w16cid:durableId="2129426229">
    <w:abstractNumId w:val="13"/>
  </w:num>
  <w:num w:numId="10" w16cid:durableId="894051695">
    <w:abstractNumId w:val="10"/>
  </w:num>
  <w:num w:numId="11" w16cid:durableId="1855534334">
    <w:abstractNumId w:val="3"/>
  </w:num>
  <w:num w:numId="12" w16cid:durableId="329531263">
    <w:abstractNumId w:val="12"/>
  </w:num>
  <w:num w:numId="13" w16cid:durableId="1639798688">
    <w:abstractNumId w:val="2"/>
  </w:num>
  <w:num w:numId="14" w16cid:durableId="708261148">
    <w:abstractNumId w:val="8"/>
  </w:num>
  <w:num w:numId="15" w16cid:durableId="2056930555">
    <w:abstractNumId w:val="0"/>
  </w:num>
  <w:num w:numId="16" w16cid:durableId="1700544444">
    <w:abstractNumId w:val="15"/>
  </w:num>
  <w:num w:numId="17" w16cid:durableId="678239010">
    <w:abstractNumId w:val="5"/>
  </w:num>
  <w:num w:numId="18" w16cid:durableId="88803118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9x0azerea2zqepweypavsddvw5zw95xrpp&quot;&gt;My EndNote Library-Converted&lt;record-ids&gt;&lt;item&gt;75&lt;/item&gt;&lt;/record-ids&gt;&lt;/item&gt;&lt;/Libraries&gt;"/>
  </w:docVars>
  <w:rsids>
    <w:rsidRoot w:val="001032D4"/>
    <w:rsid w:val="00002110"/>
    <w:rsid w:val="00002601"/>
    <w:rsid w:val="00006464"/>
    <w:rsid w:val="000211ED"/>
    <w:rsid w:val="00024B02"/>
    <w:rsid w:val="00034C65"/>
    <w:rsid w:val="000604CE"/>
    <w:rsid w:val="00060678"/>
    <w:rsid w:val="00060756"/>
    <w:rsid w:val="00063959"/>
    <w:rsid w:val="0006704D"/>
    <w:rsid w:val="0007563A"/>
    <w:rsid w:val="00085992"/>
    <w:rsid w:val="00090D73"/>
    <w:rsid w:val="000A21F7"/>
    <w:rsid w:val="000B7B22"/>
    <w:rsid w:val="000C1EF7"/>
    <w:rsid w:val="000D266D"/>
    <w:rsid w:val="000E182E"/>
    <w:rsid w:val="000E5DF9"/>
    <w:rsid w:val="000F3A76"/>
    <w:rsid w:val="00100AA7"/>
    <w:rsid w:val="00102A0E"/>
    <w:rsid w:val="001032D4"/>
    <w:rsid w:val="00104ECD"/>
    <w:rsid w:val="00123B94"/>
    <w:rsid w:val="00131810"/>
    <w:rsid w:val="00133E44"/>
    <w:rsid w:val="001362CD"/>
    <w:rsid w:val="00143368"/>
    <w:rsid w:val="00154501"/>
    <w:rsid w:val="001623A7"/>
    <w:rsid w:val="00166F46"/>
    <w:rsid w:val="00167BE2"/>
    <w:rsid w:val="00170C03"/>
    <w:rsid w:val="00174BC2"/>
    <w:rsid w:val="00182338"/>
    <w:rsid w:val="001A58AA"/>
    <w:rsid w:val="001C09C4"/>
    <w:rsid w:val="001C31B1"/>
    <w:rsid w:val="001C6343"/>
    <w:rsid w:val="001E13ED"/>
    <w:rsid w:val="001E2659"/>
    <w:rsid w:val="001F1C19"/>
    <w:rsid w:val="0020090E"/>
    <w:rsid w:val="002123A9"/>
    <w:rsid w:val="00224790"/>
    <w:rsid w:val="00241BE7"/>
    <w:rsid w:val="0025096D"/>
    <w:rsid w:val="00250E54"/>
    <w:rsid w:val="00257DD9"/>
    <w:rsid w:val="0027412E"/>
    <w:rsid w:val="00287D32"/>
    <w:rsid w:val="00293946"/>
    <w:rsid w:val="002B3BCD"/>
    <w:rsid w:val="002D1D9B"/>
    <w:rsid w:val="002E4E92"/>
    <w:rsid w:val="002F4043"/>
    <w:rsid w:val="002F45A3"/>
    <w:rsid w:val="003124EB"/>
    <w:rsid w:val="00313112"/>
    <w:rsid w:val="00330936"/>
    <w:rsid w:val="00330D25"/>
    <w:rsid w:val="00335C1F"/>
    <w:rsid w:val="00341F13"/>
    <w:rsid w:val="00342B0F"/>
    <w:rsid w:val="0036702B"/>
    <w:rsid w:val="00367B1E"/>
    <w:rsid w:val="00386A8A"/>
    <w:rsid w:val="00391855"/>
    <w:rsid w:val="00393DC7"/>
    <w:rsid w:val="003953C4"/>
    <w:rsid w:val="00397C02"/>
    <w:rsid w:val="003A4F58"/>
    <w:rsid w:val="003C3C92"/>
    <w:rsid w:val="003D6666"/>
    <w:rsid w:val="003F0346"/>
    <w:rsid w:val="003F5409"/>
    <w:rsid w:val="003F69EA"/>
    <w:rsid w:val="003F7D98"/>
    <w:rsid w:val="004016C9"/>
    <w:rsid w:val="0040363A"/>
    <w:rsid w:val="004101B1"/>
    <w:rsid w:val="00417FB8"/>
    <w:rsid w:val="00434436"/>
    <w:rsid w:val="00451175"/>
    <w:rsid w:val="00452869"/>
    <w:rsid w:val="00464768"/>
    <w:rsid w:val="004676C7"/>
    <w:rsid w:val="00470DB7"/>
    <w:rsid w:val="0047561D"/>
    <w:rsid w:val="00476B5A"/>
    <w:rsid w:val="00476D57"/>
    <w:rsid w:val="00477399"/>
    <w:rsid w:val="00482A28"/>
    <w:rsid w:val="004A2B58"/>
    <w:rsid w:val="004D101D"/>
    <w:rsid w:val="004D4FA5"/>
    <w:rsid w:val="004E2404"/>
    <w:rsid w:val="004F00C2"/>
    <w:rsid w:val="00501DEE"/>
    <w:rsid w:val="005045A6"/>
    <w:rsid w:val="00514461"/>
    <w:rsid w:val="00521D1A"/>
    <w:rsid w:val="0052215E"/>
    <w:rsid w:val="005249C5"/>
    <w:rsid w:val="0052735E"/>
    <w:rsid w:val="00532247"/>
    <w:rsid w:val="005456CC"/>
    <w:rsid w:val="00562920"/>
    <w:rsid w:val="0056474E"/>
    <w:rsid w:val="00573080"/>
    <w:rsid w:val="00581342"/>
    <w:rsid w:val="005851EB"/>
    <w:rsid w:val="00585E18"/>
    <w:rsid w:val="00597789"/>
    <w:rsid w:val="005A5415"/>
    <w:rsid w:val="005B3ACF"/>
    <w:rsid w:val="005C5899"/>
    <w:rsid w:val="005D795B"/>
    <w:rsid w:val="005E185A"/>
    <w:rsid w:val="00624977"/>
    <w:rsid w:val="006263AE"/>
    <w:rsid w:val="00627296"/>
    <w:rsid w:val="00627B07"/>
    <w:rsid w:val="006301B1"/>
    <w:rsid w:val="006331EA"/>
    <w:rsid w:val="0064120C"/>
    <w:rsid w:val="00655478"/>
    <w:rsid w:val="006741BF"/>
    <w:rsid w:val="006A249F"/>
    <w:rsid w:val="006A2EF9"/>
    <w:rsid w:val="006B1BF4"/>
    <w:rsid w:val="006B1C0B"/>
    <w:rsid w:val="006C5F28"/>
    <w:rsid w:val="006E165C"/>
    <w:rsid w:val="006F0FBD"/>
    <w:rsid w:val="006F1B0C"/>
    <w:rsid w:val="006F20B6"/>
    <w:rsid w:val="006F61E5"/>
    <w:rsid w:val="006F78A6"/>
    <w:rsid w:val="007048AC"/>
    <w:rsid w:val="00707655"/>
    <w:rsid w:val="00720283"/>
    <w:rsid w:val="007216DB"/>
    <w:rsid w:val="0072276E"/>
    <w:rsid w:val="00736F12"/>
    <w:rsid w:val="00740446"/>
    <w:rsid w:val="00741EBE"/>
    <w:rsid w:val="00750417"/>
    <w:rsid w:val="00757264"/>
    <w:rsid w:val="0077645B"/>
    <w:rsid w:val="0078504B"/>
    <w:rsid w:val="007A052F"/>
    <w:rsid w:val="007B70FE"/>
    <w:rsid w:val="007C4719"/>
    <w:rsid w:val="007D3895"/>
    <w:rsid w:val="007D5C36"/>
    <w:rsid w:val="007E673E"/>
    <w:rsid w:val="007E7983"/>
    <w:rsid w:val="007F33F5"/>
    <w:rsid w:val="00830E78"/>
    <w:rsid w:val="00857549"/>
    <w:rsid w:val="00860D94"/>
    <w:rsid w:val="00866DC7"/>
    <w:rsid w:val="00874659"/>
    <w:rsid w:val="00876F65"/>
    <w:rsid w:val="008B592C"/>
    <w:rsid w:val="008D0328"/>
    <w:rsid w:val="008D5129"/>
    <w:rsid w:val="008E49C7"/>
    <w:rsid w:val="008E7F67"/>
    <w:rsid w:val="00904310"/>
    <w:rsid w:val="00906347"/>
    <w:rsid w:val="009113E8"/>
    <w:rsid w:val="009122D9"/>
    <w:rsid w:val="00912E05"/>
    <w:rsid w:val="00926DF0"/>
    <w:rsid w:val="0093026B"/>
    <w:rsid w:val="009331AF"/>
    <w:rsid w:val="00936F76"/>
    <w:rsid w:val="0094490E"/>
    <w:rsid w:val="009457D9"/>
    <w:rsid w:val="00972269"/>
    <w:rsid w:val="00991094"/>
    <w:rsid w:val="00992976"/>
    <w:rsid w:val="009A135C"/>
    <w:rsid w:val="009A2F40"/>
    <w:rsid w:val="009A5D06"/>
    <w:rsid w:val="009C63CF"/>
    <w:rsid w:val="009C6F6F"/>
    <w:rsid w:val="009E1DBB"/>
    <w:rsid w:val="009E21F6"/>
    <w:rsid w:val="009E2BE4"/>
    <w:rsid w:val="009E7AB0"/>
    <w:rsid w:val="009F4319"/>
    <w:rsid w:val="00A1411B"/>
    <w:rsid w:val="00A22302"/>
    <w:rsid w:val="00A303A2"/>
    <w:rsid w:val="00A315FA"/>
    <w:rsid w:val="00A33A7C"/>
    <w:rsid w:val="00A36BE4"/>
    <w:rsid w:val="00A377B8"/>
    <w:rsid w:val="00A42E64"/>
    <w:rsid w:val="00A43736"/>
    <w:rsid w:val="00A61876"/>
    <w:rsid w:val="00A66F0B"/>
    <w:rsid w:val="00A670B8"/>
    <w:rsid w:val="00A83B6F"/>
    <w:rsid w:val="00A85790"/>
    <w:rsid w:val="00A866F5"/>
    <w:rsid w:val="00A913CB"/>
    <w:rsid w:val="00AA5460"/>
    <w:rsid w:val="00AA75F2"/>
    <w:rsid w:val="00AB1DB6"/>
    <w:rsid w:val="00AC3419"/>
    <w:rsid w:val="00AC4FFE"/>
    <w:rsid w:val="00AD1794"/>
    <w:rsid w:val="00AE5A59"/>
    <w:rsid w:val="00B006DC"/>
    <w:rsid w:val="00B1112B"/>
    <w:rsid w:val="00B14C14"/>
    <w:rsid w:val="00B15F1B"/>
    <w:rsid w:val="00B24528"/>
    <w:rsid w:val="00B26544"/>
    <w:rsid w:val="00B33921"/>
    <w:rsid w:val="00B36636"/>
    <w:rsid w:val="00B410A9"/>
    <w:rsid w:val="00B45605"/>
    <w:rsid w:val="00B47790"/>
    <w:rsid w:val="00B75568"/>
    <w:rsid w:val="00B83473"/>
    <w:rsid w:val="00B8716F"/>
    <w:rsid w:val="00B964AC"/>
    <w:rsid w:val="00BA2325"/>
    <w:rsid w:val="00BB4A33"/>
    <w:rsid w:val="00BC6641"/>
    <w:rsid w:val="00BD15C3"/>
    <w:rsid w:val="00BD7D8E"/>
    <w:rsid w:val="00BE38A8"/>
    <w:rsid w:val="00BE3B45"/>
    <w:rsid w:val="00BE75D5"/>
    <w:rsid w:val="00BE774D"/>
    <w:rsid w:val="00BF64AA"/>
    <w:rsid w:val="00C05EF6"/>
    <w:rsid w:val="00C10175"/>
    <w:rsid w:val="00C22D8F"/>
    <w:rsid w:val="00C23365"/>
    <w:rsid w:val="00C27184"/>
    <w:rsid w:val="00C27253"/>
    <w:rsid w:val="00C54198"/>
    <w:rsid w:val="00C550AD"/>
    <w:rsid w:val="00C63E1F"/>
    <w:rsid w:val="00C66144"/>
    <w:rsid w:val="00C76BAB"/>
    <w:rsid w:val="00C818CE"/>
    <w:rsid w:val="00C8649F"/>
    <w:rsid w:val="00CA1422"/>
    <w:rsid w:val="00CA574C"/>
    <w:rsid w:val="00CB071A"/>
    <w:rsid w:val="00CB2755"/>
    <w:rsid w:val="00CB4BE6"/>
    <w:rsid w:val="00CB533B"/>
    <w:rsid w:val="00CD3708"/>
    <w:rsid w:val="00CE5313"/>
    <w:rsid w:val="00D064AE"/>
    <w:rsid w:val="00D15797"/>
    <w:rsid w:val="00D23F46"/>
    <w:rsid w:val="00D34B20"/>
    <w:rsid w:val="00D416E7"/>
    <w:rsid w:val="00D452FA"/>
    <w:rsid w:val="00D45F78"/>
    <w:rsid w:val="00D549A4"/>
    <w:rsid w:val="00D63E45"/>
    <w:rsid w:val="00D70B2D"/>
    <w:rsid w:val="00D70CCC"/>
    <w:rsid w:val="00D83B05"/>
    <w:rsid w:val="00D8563F"/>
    <w:rsid w:val="00D86821"/>
    <w:rsid w:val="00DA2D7D"/>
    <w:rsid w:val="00DA50EC"/>
    <w:rsid w:val="00DA6326"/>
    <w:rsid w:val="00DB2837"/>
    <w:rsid w:val="00DC20F6"/>
    <w:rsid w:val="00DC27E4"/>
    <w:rsid w:val="00DC34D4"/>
    <w:rsid w:val="00DF0E7E"/>
    <w:rsid w:val="00DF1786"/>
    <w:rsid w:val="00E17A99"/>
    <w:rsid w:val="00E30E2C"/>
    <w:rsid w:val="00E47DB8"/>
    <w:rsid w:val="00E50A9F"/>
    <w:rsid w:val="00E63468"/>
    <w:rsid w:val="00E74E07"/>
    <w:rsid w:val="00E81A1E"/>
    <w:rsid w:val="00E83C20"/>
    <w:rsid w:val="00E94625"/>
    <w:rsid w:val="00E96860"/>
    <w:rsid w:val="00EC007D"/>
    <w:rsid w:val="00EE5AA5"/>
    <w:rsid w:val="00EF0493"/>
    <w:rsid w:val="00EF1EA9"/>
    <w:rsid w:val="00F02C0B"/>
    <w:rsid w:val="00F03C1C"/>
    <w:rsid w:val="00F12D54"/>
    <w:rsid w:val="00F1731B"/>
    <w:rsid w:val="00F217AA"/>
    <w:rsid w:val="00F22ED8"/>
    <w:rsid w:val="00F25566"/>
    <w:rsid w:val="00F27BC7"/>
    <w:rsid w:val="00F31AFA"/>
    <w:rsid w:val="00F3230E"/>
    <w:rsid w:val="00F5123C"/>
    <w:rsid w:val="00F57267"/>
    <w:rsid w:val="00F97D84"/>
    <w:rsid w:val="00FA0A62"/>
    <w:rsid w:val="00FB767D"/>
    <w:rsid w:val="00FD0A1D"/>
    <w:rsid w:val="00FD788B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23DC6"/>
  <w15:docId w15:val="{2DB09FB5-00BC-4835-A6D2-89176497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0B8"/>
  </w:style>
  <w:style w:type="paragraph" w:styleId="Footer">
    <w:name w:val="footer"/>
    <w:basedOn w:val="Normal"/>
    <w:link w:val="FooterChar"/>
    <w:uiPriority w:val="99"/>
    <w:unhideWhenUsed/>
    <w:rsid w:val="00A67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0B8"/>
  </w:style>
  <w:style w:type="paragraph" w:styleId="ListParagraph">
    <w:name w:val="List Paragraph"/>
    <w:basedOn w:val="Normal"/>
    <w:uiPriority w:val="34"/>
    <w:qFormat/>
    <w:rsid w:val="00166F46"/>
    <w:pPr>
      <w:ind w:left="720"/>
      <w:contextualSpacing/>
    </w:pPr>
  </w:style>
  <w:style w:type="table" w:styleId="TableGrid">
    <w:name w:val="Table Grid"/>
    <w:basedOn w:val="TableNormal"/>
    <w:uiPriority w:val="39"/>
    <w:rsid w:val="00166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36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63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363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63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036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363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C1F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F5A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32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67BE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2B0F"/>
  </w:style>
  <w:style w:type="paragraph" w:styleId="Revision">
    <w:name w:val="Revision"/>
    <w:hidden/>
    <w:uiPriority w:val="99"/>
    <w:semiHidden/>
    <w:rsid w:val="00F12D5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D03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hyperlink" Target="https://data.bris.ac.uk/data/dataset/1ovaau5sxunp2cv8rcy88688v" TargetMode="Externa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Yang</dc:creator>
  <cp:lastModifiedBy>Qian Yang</cp:lastModifiedBy>
  <cp:revision>50</cp:revision>
  <cp:lastPrinted>2022-08-06T00:37:00Z</cp:lastPrinted>
  <dcterms:created xsi:type="dcterms:W3CDTF">2021-06-25T14:09:00Z</dcterms:created>
  <dcterms:modified xsi:type="dcterms:W3CDTF">2022-08-23T15:49:00Z</dcterms:modified>
</cp:coreProperties>
</file>